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Extracellular Vesicles from Metastatic Rat Prostate Tumors Prime the Normal Prostate Tissue to Facilitate Tumor Growth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fia Halin Bergström, Christina Hägglöf, Elin Thysell, Anders Bergh, Pernilla Wikström, and Marie Lundholm*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Medical Biosciences, Pathology, Umeå University, Umeå, Swede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*Corresponding auth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arie Lundholm, Department of Medical Biosciences, Pathology, 6M, second floor, Umeå University, SE-90185, Umeå, Sweden.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arie.lundholm@umu.s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Phone: +46 90 785 44 05, Fax: +46 90 785 44 84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559"/>
        <w:gridCol w:w="1559"/>
      </w:tblGrid>
      <w:tr>
        <w:trPr/>
        <w:tc>
          <w:tcPr>
            <w:tcW w:w="634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plementary Table S1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ound healing RT-PCR array showing gene expression in primary fibroblasts stimulated with PBS, G-EV and MLL-EV for 72 hour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B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-EV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LL-EV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Acta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1E+0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5E+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4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Act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Angpt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cl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9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2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cl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6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3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4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d40l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3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dh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14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8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1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2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+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4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1a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0E+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8E+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5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3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8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5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4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2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4a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8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5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5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5a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3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ol5a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5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sf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5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sf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1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3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tg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6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2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5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tnn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2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ts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9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ts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7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tsl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xcl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6E+0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xcl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xcl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6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Cxcl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8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Eg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Egf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9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0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F13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0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6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F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7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F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7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Fgf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Fgf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8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Fgf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6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Hbeg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7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Hg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5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3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f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gf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0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l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5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5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l1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6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0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l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9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9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l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l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9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l6s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1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7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7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6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0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6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1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9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7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av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8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0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b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1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b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3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Itgb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6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apk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9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apk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i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9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mp1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5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5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mp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0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mp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2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Mmp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5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8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5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dgf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5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l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la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9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5E-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lau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l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6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2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te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9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6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Ptgs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0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Ra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6,0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Rho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0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8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Serpine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6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2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Stat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1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Tagl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1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5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5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Tgf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9,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3E-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Tgf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Tgfbr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1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Tim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5,0E+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4E+0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Tn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7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4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1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Vegf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4E-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Vt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3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2,3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8E-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Wis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8,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3,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3E-01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sv-SE"/>
              </w:rPr>
              <w:t>Wnt5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1,4E-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4,0E-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  <w:t>7,8E-02</w:t>
            </w:r>
          </w:p>
        </w:tc>
      </w:tr>
      <w:tr>
        <w:trPr/>
        <w:tc>
          <w:tcPr>
            <w:tcW w:w="634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sv-SE"/>
              </w:rPr>
              <w:t>Normalized gene expression according to the 2^ΔCt (Ct(GOI) – Ave Ct(HKG)) data analysis method. GOI; Gene of interest, HKG; House keeping gen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e.lundholm@umu.s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9:19:00Z</dcterms:created>
  <dc:creator>soahan01</dc:creator>
  <dc:description/>
  <dc:language>en-US</dc:language>
  <cp:lastModifiedBy>marie.lundholm</cp:lastModifiedBy>
  <dcterms:modified xsi:type="dcterms:W3CDTF">2016-05-18T09:19:00Z</dcterms:modified>
  <cp:revision>2</cp:revision>
  <dc:subject/>
  <dc:title/>
</cp:coreProperties>
</file>